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7ACF8" w14:textId="2352D223" w:rsidR="00E1098F" w:rsidRDefault="0001046E" w:rsidP="00A406D4">
      <w:pPr>
        <w:spacing w:after="0"/>
        <w:ind w:rightChars="82" w:right="180"/>
        <w:jc w:val="both"/>
        <w:rPr>
          <w:rFonts w:ascii="Arial" w:hAnsi="Arial" w:cs="Arial"/>
          <w:sz w:val="21"/>
          <w:szCs w:val="21"/>
        </w:rPr>
      </w:pPr>
      <w:r w:rsidRPr="0001046E">
        <w:rPr>
          <w:rFonts w:ascii="Arial" w:hAnsi="Arial" w:cs="Arial"/>
          <w:b/>
          <w:bCs/>
          <w:sz w:val="21"/>
          <w:szCs w:val="21"/>
        </w:rPr>
        <w:t>S1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 w:rsidR="00A16266" w:rsidRPr="0001046E">
        <w:rPr>
          <w:rFonts w:ascii="Arial" w:hAnsi="Arial" w:cs="Arial"/>
          <w:b/>
          <w:bCs/>
          <w:sz w:val="21"/>
          <w:szCs w:val="21"/>
        </w:rPr>
        <w:t>Table.</w:t>
      </w:r>
      <w:r w:rsidR="00A16266">
        <w:rPr>
          <w:rFonts w:ascii="Arial" w:hAnsi="Arial" w:cs="Arial"/>
          <w:sz w:val="21"/>
          <w:szCs w:val="21"/>
        </w:rPr>
        <w:t xml:space="preserve"> Primers for </w:t>
      </w:r>
      <w:r w:rsidR="000E5EB9">
        <w:rPr>
          <w:rFonts w:ascii="Arial" w:hAnsi="Arial" w:cs="Arial"/>
          <w:sz w:val="21"/>
          <w:szCs w:val="21"/>
        </w:rPr>
        <w:t>construction of the plasmids.</w:t>
      </w:r>
      <w:r w:rsidR="00A16266">
        <w:rPr>
          <w:rFonts w:ascii="Arial" w:hAnsi="Arial" w:cs="Arial"/>
          <w:sz w:val="21"/>
          <w:szCs w:val="21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E1098F" w14:paraId="38275B46" w14:textId="77777777" w:rsidTr="000E5EB9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79F0" w14:textId="235C4192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rimer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CFD8" w14:textId="12FEABFC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Sequences (5’-3’)</w:t>
            </w:r>
            <w:r w:rsidR="000E5EB9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="000E5EB9" w:rsidRPr="000E5EB9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1098F" w14:paraId="1F1A00C1" w14:textId="77777777" w:rsidTr="00D008CA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</w:tcPr>
          <w:p w14:paraId="58E5630C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Fluc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</w:rPr>
              <w:t>-Forward</w:t>
            </w:r>
          </w:p>
        </w:tc>
        <w:tc>
          <w:tcPr>
            <w:tcW w:w="5896" w:type="dxa"/>
            <w:tcBorders>
              <w:top w:val="single" w:sz="4" w:space="0" w:color="auto"/>
            </w:tcBorders>
            <w:vAlign w:val="center"/>
          </w:tcPr>
          <w:p w14:paraId="73159C4C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CAAAAGCAGGGTGACAAAGACATAATGGAAGACGCCAAAAACATAAAG</w:t>
            </w:r>
          </w:p>
        </w:tc>
      </w:tr>
      <w:tr w:rsidR="00E1098F" w14:paraId="5C1BE5B0" w14:textId="77777777" w:rsidTr="00D008CA">
        <w:trPr>
          <w:trHeight w:val="340"/>
        </w:trPr>
        <w:tc>
          <w:tcPr>
            <w:tcW w:w="2410" w:type="dxa"/>
          </w:tcPr>
          <w:p w14:paraId="439BAA61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Fluc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</w:rPr>
              <w:t>-Reverse</w:t>
            </w:r>
          </w:p>
        </w:tc>
        <w:tc>
          <w:tcPr>
            <w:tcW w:w="5896" w:type="dxa"/>
            <w:vAlign w:val="center"/>
          </w:tcPr>
          <w:p w14:paraId="45E422E8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CCGCCGGGTTATTAGTAGAAACAAGGGTGTTTTTTATTATTACAATTTGGACTTTCCGCCCTTC</w:t>
            </w:r>
          </w:p>
        </w:tc>
      </w:tr>
      <w:tr w:rsidR="00E1098F" w14:paraId="46C93A53" w14:textId="77777777" w:rsidTr="00D008CA">
        <w:trPr>
          <w:trHeight w:val="340"/>
        </w:trPr>
        <w:tc>
          <w:tcPr>
            <w:tcW w:w="2410" w:type="dxa"/>
          </w:tcPr>
          <w:p w14:paraId="35476EC0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Rluc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</w:rPr>
              <w:t>-Forward</w:t>
            </w:r>
          </w:p>
        </w:tc>
        <w:tc>
          <w:tcPr>
            <w:tcW w:w="5896" w:type="dxa"/>
            <w:vAlign w:val="center"/>
          </w:tcPr>
          <w:p w14:paraId="10707F1D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CAAAAGCAGGGTGACAAAGACATAATGACTTCGAAAGTTTATGATC</w:t>
            </w:r>
          </w:p>
        </w:tc>
      </w:tr>
      <w:tr w:rsidR="00E1098F" w14:paraId="3A51CD47" w14:textId="77777777" w:rsidTr="00D008CA">
        <w:trPr>
          <w:trHeight w:val="340"/>
        </w:trPr>
        <w:tc>
          <w:tcPr>
            <w:tcW w:w="2410" w:type="dxa"/>
          </w:tcPr>
          <w:p w14:paraId="30CF643C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Rluc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</w:rPr>
              <w:t>-Reverse</w:t>
            </w:r>
          </w:p>
        </w:tc>
        <w:tc>
          <w:tcPr>
            <w:tcW w:w="5896" w:type="dxa"/>
            <w:vAlign w:val="center"/>
          </w:tcPr>
          <w:p w14:paraId="1F4522B9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CCGCCGGGTTATTAGTAGAAACAAGGGTGTTTTTTATTATTATTGTTCATTTTTGAGAACTC</w:t>
            </w:r>
          </w:p>
        </w:tc>
      </w:tr>
      <w:tr w:rsidR="00E1098F" w14:paraId="757766EF" w14:textId="77777777" w:rsidTr="00D008CA">
        <w:trPr>
          <w:trHeight w:val="340"/>
        </w:trPr>
        <w:tc>
          <w:tcPr>
            <w:tcW w:w="2410" w:type="dxa"/>
          </w:tcPr>
          <w:p w14:paraId="6F3CEDDD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3m-Forward</w:t>
            </w:r>
          </w:p>
        </w:tc>
        <w:tc>
          <w:tcPr>
            <w:tcW w:w="5896" w:type="dxa"/>
            <w:vAlign w:val="center"/>
          </w:tcPr>
          <w:p w14:paraId="0F7E25A8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sz w:val="20"/>
                <w:szCs w:val="20"/>
              </w:rPr>
              <w:t>AAAAACGGGGTGACAAAGACATAATG</w:t>
            </w:r>
          </w:p>
        </w:tc>
      </w:tr>
      <w:tr w:rsidR="00E1098F" w14:paraId="4E96FD22" w14:textId="77777777" w:rsidTr="00D008CA">
        <w:trPr>
          <w:trHeight w:val="340"/>
        </w:trPr>
        <w:tc>
          <w:tcPr>
            <w:tcW w:w="2410" w:type="dxa"/>
          </w:tcPr>
          <w:p w14:paraId="00B4D4EA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5m-Forward</w:t>
            </w:r>
          </w:p>
        </w:tc>
        <w:tc>
          <w:tcPr>
            <w:tcW w:w="5896" w:type="dxa"/>
            <w:vAlign w:val="center"/>
          </w:tcPr>
          <w:p w14:paraId="3458D2AD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C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sz w:val="20"/>
                <w:szCs w:val="20"/>
              </w:rPr>
              <w:t>AAGCAGGGTGACAAAGACATAATG</w:t>
            </w:r>
          </w:p>
        </w:tc>
      </w:tr>
      <w:tr w:rsidR="00E1098F" w14:paraId="27A63845" w14:textId="77777777" w:rsidTr="00D008CA">
        <w:trPr>
          <w:trHeight w:val="340"/>
        </w:trPr>
        <w:tc>
          <w:tcPr>
            <w:tcW w:w="2410" w:type="dxa"/>
          </w:tcPr>
          <w:p w14:paraId="1179CEDE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8m-Forward</w:t>
            </w:r>
          </w:p>
        </w:tc>
        <w:tc>
          <w:tcPr>
            <w:tcW w:w="5896" w:type="dxa"/>
            <w:vAlign w:val="center"/>
          </w:tcPr>
          <w:p w14:paraId="0901DDCA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CAAA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</w:rPr>
              <w:t>CAGGGTGACAAAGACATAATG</w:t>
            </w:r>
          </w:p>
        </w:tc>
      </w:tr>
      <w:tr w:rsidR="00E1098F" w14:paraId="720C4AF1" w14:textId="77777777" w:rsidTr="00D008CA">
        <w:trPr>
          <w:trHeight w:val="340"/>
        </w:trPr>
        <w:tc>
          <w:tcPr>
            <w:tcW w:w="2410" w:type="dxa"/>
          </w:tcPr>
          <w:p w14:paraId="2EC97726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3,5m-Forward</w:t>
            </w:r>
          </w:p>
        </w:tc>
        <w:tc>
          <w:tcPr>
            <w:tcW w:w="5896" w:type="dxa"/>
            <w:vAlign w:val="center"/>
          </w:tcPr>
          <w:p w14:paraId="01ECBC9C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sz w:val="20"/>
                <w:szCs w:val="20"/>
              </w:rPr>
              <w:t>AAGCAGGGTGACAAAGACATAATG</w:t>
            </w:r>
          </w:p>
        </w:tc>
      </w:tr>
      <w:tr w:rsidR="00E1098F" w14:paraId="20F09B42" w14:textId="77777777" w:rsidTr="00D008CA">
        <w:trPr>
          <w:trHeight w:val="340"/>
        </w:trPr>
        <w:tc>
          <w:tcPr>
            <w:tcW w:w="2410" w:type="dxa"/>
          </w:tcPr>
          <w:p w14:paraId="5CA3E814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3,8m-Forward</w:t>
            </w:r>
          </w:p>
        </w:tc>
        <w:tc>
          <w:tcPr>
            <w:tcW w:w="5896" w:type="dxa"/>
            <w:vAlign w:val="center"/>
          </w:tcPr>
          <w:p w14:paraId="170B20A8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sz w:val="20"/>
                <w:szCs w:val="20"/>
              </w:rPr>
              <w:t>AAA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</w:rPr>
              <w:t>CAGGGTGACAAAGACATAATG</w:t>
            </w:r>
          </w:p>
        </w:tc>
      </w:tr>
      <w:tr w:rsidR="00E1098F" w14:paraId="7BD72686" w14:textId="77777777" w:rsidTr="00D008CA">
        <w:trPr>
          <w:trHeight w:val="340"/>
        </w:trPr>
        <w:tc>
          <w:tcPr>
            <w:tcW w:w="2410" w:type="dxa"/>
          </w:tcPr>
          <w:p w14:paraId="4980FEBB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5,8m-Forward</w:t>
            </w:r>
          </w:p>
        </w:tc>
        <w:tc>
          <w:tcPr>
            <w:tcW w:w="5896" w:type="dxa"/>
            <w:vAlign w:val="center"/>
          </w:tcPr>
          <w:p w14:paraId="74B917E8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C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sz w:val="20"/>
                <w:szCs w:val="20"/>
              </w:rPr>
              <w:t>A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</w:rPr>
              <w:t>CAGGGTGACAAAGACATAATG</w:t>
            </w:r>
          </w:p>
        </w:tc>
      </w:tr>
      <w:tr w:rsidR="00E1098F" w14:paraId="397C75D8" w14:textId="77777777" w:rsidTr="00D008CA">
        <w:trPr>
          <w:trHeight w:val="340"/>
        </w:trPr>
        <w:tc>
          <w:tcPr>
            <w:tcW w:w="2410" w:type="dxa"/>
          </w:tcPr>
          <w:p w14:paraId="07EDDDA4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CR</w:t>
            </w:r>
            <w:r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NS</w:t>
            </w:r>
            <w:r>
              <w:rPr>
                <w:rFonts w:ascii="Arial" w:eastAsia="宋体" w:hAnsi="Arial" w:cs="Arial"/>
                <w:sz w:val="20"/>
                <w:szCs w:val="20"/>
              </w:rPr>
              <w:t>-3,5,8m-Forward</w:t>
            </w:r>
          </w:p>
        </w:tc>
        <w:tc>
          <w:tcPr>
            <w:tcW w:w="5896" w:type="dxa"/>
            <w:vAlign w:val="center"/>
          </w:tcPr>
          <w:p w14:paraId="4B5C92E7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sz w:val="20"/>
                <w:szCs w:val="20"/>
              </w:rPr>
              <w:t>AA</w:t>
            </w:r>
            <w:r>
              <w:rPr>
                <w:rFonts w:ascii="Arial" w:eastAsia="宋体" w:hAnsi="Arial" w:cs="Arial"/>
                <w:color w:val="FF0000"/>
                <w:sz w:val="20"/>
                <w:szCs w:val="20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</w:rPr>
              <w:t>CAGGGTGACAAAGACATAATG</w:t>
            </w:r>
          </w:p>
        </w:tc>
      </w:tr>
      <w:tr w:rsidR="00E1098F" w14:paraId="397B844D" w14:textId="77777777" w:rsidTr="00D008CA">
        <w:trPr>
          <w:trHeight w:val="340"/>
        </w:trPr>
        <w:tc>
          <w:tcPr>
            <w:tcW w:w="2410" w:type="dxa"/>
          </w:tcPr>
          <w:p w14:paraId="76C1B5B5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3’-NCR-Forward</w:t>
            </w:r>
          </w:p>
        </w:tc>
        <w:tc>
          <w:tcPr>
            <w:tcW w:w="5896" w:type="dxa"/>
            <w:vAlign w:val="center"/>
          </w:tcPr>
          <w:p w14:paraId="0064E395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ACCATGCCGGCCAGCAAAAGCAGG</w:t>
            </w:r>
          </w:p>
        </w:tc>
      </w:tr>
      <w:tr w:rsidR="00E1098F" w14:paraId="0B108336" w14:textId="77777777" w:rsidTr="00D008CA">
        <w:trPr>
          <w:trHeight w:val="340"/>
        </w:trPr>
        <w:tc>
          <w:tcPr>
            <w:tcW w:w="2410" w:type="dxa"/>
          </w:tcPr>
          <w:p w14:paraId="528F4827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NS1-2A-Reverse</w:t>
            </w:r>
          </w:p>
        </w:tc>
        <w:tc>
          <w:tcPr>
            <w:tcW w:w="5896" w:type="dxa"/>
            <w:vAlign w:val="center"/>
          </w:tcPr>
          <w:p w14:paraId="5DCFE1A6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CGTCCCCGGCTTGCTTGAGGAGAGAGAAATTTGTGGCTCCGGACCCAACTTCGCTTCT</w:t>
            </w:r>
          </w:p>
        </w:tc>
      </w:tr>
      <w:tr w:rsidR="00E1098F" w14:paraId="6D11E7F7" w14:textId="77777777" w:rsidTr="00D008CA">
        <w:trPr>
          <w:trHeight w:val="340"/>
        </w:trPr>
        <w:tc>
          <w:tcPr>
            <w:tcW w:w="2410" w:type="dxa"/>
          </w:tcPr>
          <w:p w14:paraId="1386634B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A-Fluc-Forward</w:t>
            </w:r>
          </w:p>
        </w:tc>
        <w:tc>
          <w:tcPr>
            <w:tcW w:w="5896" w:type="dxa"/>
            <w:vAlign w:val="center"/>
          </w:tcPr>
          <w:p w14:paraId="259C0253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CAAGCAAGCCGGGGACGTCGAGGAGAATCCCGGGCCCATGGAAGACGCCAAAAACATA</w:t>
            </w:r>
          </w:p>
        </w:tc>
      </w:tr>
      <w:tr w:rsidR="00E1098F" w14:paraId="6B8293B9" w14:textId="77777777" w:rsidTr="00D008CA">
        <w:trPr>
          <w:trHeight w:val="340"/>
        </w:trPr>
        <w:tc>
          <w:tcPr>
            <w:tcW w:w="2410" w:type="dxa"/>
          </w:tcPr>
          <w:p w14:paraId="62FCE950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Fluc-2A-Reverse</w:t>
            </w:r>
          </w:p>
        </w:tc>
        <w:tc>
          <w:tcPr>
            <w:tcW w:w="5896" w:type="dxa"/>
            <w:vAlign w:val="center"/>
          </w:tcPr>
          <w:p w14:paraId="1B8F8233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TCGCGCCGCTGCCCAATTTGGACTTTCCGCCCTTC</w:t>
            </w:r>
          </w:p>
        </w:tc>
      </w:tr>
      <w:tr w:rsidR="00E1098F" w14:paraId="207BF228" w14:textId="77777777" w:rsidTr="00D008CA">
        <w:trPr>
          <w:trHeight w:val="340"/>
        </w:trPr>
        <w:tc>
          <w:tcPr>
            <w:tcW w:w="2410" w:type="dxa"/>
          </w:tcPr>
          <w:p w14:paraId="0B6A1F10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A-NEP-Forward</w:t>
            </w:r>
          </w:p>
        </w:tc>
        <w:tc>
          <w:tcPr>
            <w:tcW w:w="5896" w:type="dxa"/>
            <w:vAlign w:val="center"/>
          </w:tcPr>
          <w:p w14:paraId="01367039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TCCAAATTGGGCAGCGGCGCGACCAACTTTAG</w:t>
            </w:r>
          </w:p>
        </w:tc>
      </w:tr>
      <w:tr w:rsidR="00E1098F" w14:paraId="7FF0715F" w14:textId="77777777" w:rsidTr="00D008CA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</w:tcPr>
          <w:p w14:paraId="4E05ABE4" w14:textId="77777777" w:rsidR="00E1098F" w:rsidRDefault="00A16266" w:rsidP="00D008CA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5'-NCR-Reverse</w:t>
            </w:r>
          </w:p>
        </w:tc>
        <w:tc>
          <w:tcPr>
            <w:tcW w:w="5896" w:type="dxa"/>
            <w:tcBorders>
              <w:bottom w:val="single" w:sz="4" w:space="0" w:color="auto"/>
            </w:tcBorders>
            <w:vAlign w:val="center"/>
          </w:tcPr>
          <w:p w14:paraId="4AA03A7C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GGCCGCCGGGTTATTAGTAGAAACAAGG</w:t>
            </w:r>
          </w:p>
        </w:tc>
      </w:tr>
    </w:tbl>
    <w:p w14:paraId="463A50E8" w14:textId="0BE9A0DC" w:rsidR="00E1098F" w:rsidRDefault="000E5EB9" w:rsidP="00A406D4">
      <w:pPr>
        <w:spacing w:after="0"/>
        <w:ind w:rightChars="82" w:right="180"/>
        <w:jc w:val="both"/>
        <w:rPr>
          <w:rFonts w:ascii="Arial" w:hAnsi="Arial" w:cs="Arial"/>
          <w:sz w:val="20"/>
          <w:szCs w:val="20"/>
          <w:lang w:eastAsia="zh-CN"/>
        </w:rPr>
      </w:pPr>
      <w:proofErr w:type="spellStart"/>
      <w:r w:rsidRPr="000E5EB9">
        <w:rPr>
          <w:rFonts w:ascii="Arial" w:hAnsi="Arial" w:cs="Arial"/>
          <w:sz w:val="20"/>
          <w:szCs w:val="20"/>
          <w:vertAlign w:val="superscript"/>
          <w:lang w:eastAsia="zh-CN"/>
        </w:rPr>
        <w:t>a</w:t>
      </w:r>
      <w:proofErr w:type="spellEnd"/>
      <w:r>
        <w:rPr>
          <w:rFonts w:ascii="Arial" w:hAnsi="Arial" w:cs="Arial"/>
          <w:sz w:val="20"/>
          <w:szCs w:val="20"/>
          <w:lang w:eastAsia="zh-CN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eastAsia="zh-CN"/>
        </w:rPr>
        <w:t>The</w:t>
      </w:r>
      <w:proofErr w:type="gramEnd"/>
      <w:r>
        <w:rPr>
          <w:rFonts w:ascii="Arial" w:hAnsi="Arial" w:cs="Arial"/>
          <w:sz w:val="20"/>
          <w:szCs w:val="20"/>
          <w:lang w:eastAsia="zh-CN"/>
        </w:rPr>
        <w:t xml:space="preserve"> substitutions at indicated positions are shown in red.</w:t>
      </w:r>
    </w:p>
    <w:p w14:paraId="463EB6D0" w14:textId="01ACB5C8" w:rsidR="00E1098F" w:rsidRDefault="00E1098F" w:rsidP="0054053E">
      <w:pPr>
        <w:spacing w:after="0"/>
        <w:jc w:val="both"/>
        <w:rPr>
          <w:rFonts w:ascii="Arial" w:hAnsi="Arial" w:cs="Arial"/>
        </w:rPr>
      </w:pPr>
    </w:p>
    <w:sectPr w:rsidR="00E1098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A532A" w14:textId="77777777" w:rsidR="004B4D50" w:rsidRDefault="004B4D50">
      <w:pPr>
        <w:spacing w:after="0"/>
      </w:pPr>
      <w:r>
        <w:separator/>
      </w:r>
    </w:p>
  </w:endnote>
  <w:endnote w:type="continuationSeparator" w:id="0">
    <w:p w14:paraId="5427C628" w14:textId="77777777" w:rsidR="004B4D50" w:rsidRDefault="004B4D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0C76F" w14:textId="77777777" w:rsidR="004B4D50" w:rsidRDefault="004B4D50">
      <w:pPr>
        <w:spacing w:after="0"/>
      </w:pPr>
      <w:r>
        <w:separator/>
      </w:r>
    </w:p>
  </w:footnote>
  <w:footnote w:type="continuationSeparator" w:id="0">
    <w:p w14:paraId="7132E440" w14:textId="77777777" w:rsidR="004B4D50" w:rsidRDefault="004B4D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cyNjA2NzY2ZTczN2U0ZDdlNTRiMWQ1N2I4N2VmNTQifQ=="/>
  </w:docVars>
  <w:rsids>
    <w:rsidRoot w:val="00464CFB"/>
    <w:rsid w:val="0001046E"/>
    <w:rsid w:val="00042A5A"/>
    <w:rsid w:val="00077DF2"/>
    <w:rsid w:val="00086789"/>
    <w:rsid w:val="000E34D4"/>
    <w:rsid w:val="000E5EB9"/>
    <w:rsid w:val="00131BE7"/>
    <w:rsid w:val="00191CAB"/>
    <w:rsid w:val="001A3E7E"/>
    <w:rsid w:val="001C07F1"/>
    <w:rsid w:val="001C6DCF"/>
    <w:rsid w:val="00200976"/>
    <w:rsid w:val="002C126D"/>
    <w:rsid w:val="00306668"/>
    <w:rsid w:val="0033043A"/>
    <w:rsid w:val="00357DA0"/>
    <w:rsid w:val="003B70E4"/>
    <w:rsid w:val="003B7151"/>
    <w:rsid w:val="003E02F0"/>
    <w:rsid w:val="00464CFB"/>
    <w:rsid w:val="004668A4"/>
    <w:rsid w:val="004B4D50"/>
    <w:rsid w:val="00516675"/>
    <w:rsid w:val="0054053E"/>
    <w:rsid w:val="00594A33"/>
    <w:rsid w:val="0061504A"/>
    <w:rsid w:val="00636781"/>
    <w:rsid w:val="006706AC"/>
    <w:rsid w:val="00687221"/>
    <w:rsid w:val="006A0DAD"/>
    <w:rsid w:val="006B09E3"/>
    <w:rsid w:val="0070096C"/>
    <w:rsid w:val="007221EA"/>
    <w:rsid w:val="007A0BE0"/>
    <w:rsid w:val="0080605F"/>
    <w:rsid w:val="008123B5"/>
    <w:rsid w:val="00814995"/>
    <w:rsid w:val="008214CE"/>
    <w:rsid w:val="00864CB8"/>
    <w:rsid w:val="00881EE2"/>
    <w:rsid w:val="008A1C01"/>
    <w:rsid w:val="008D2CFD"/>
    <w:rsid w:val="008F5659"/>
    <w:rsid w:val="00947D31"/>
    <w:rsid w:val="00963C26"/>
    <w:rsid w:val="009660A2"/>
    <w:rsid w:val="009A7181"/>
    <w:rsid w:val="009C278E"/>
    <w:rsid w:val="009C4C70"/>
    <w:rsid w:val="00A14582"/>
    <w:rsid w:val="00A16266"/>
    <w:rsid w:val="00A25DCF"/>
    <w:rsid w:val="00A406D4"/>
    <w:rsid w:val="00AC3DCA"/>
    <w:rsid w:val="00AE0068"/>
    <w:rsid w:val="00BB40CA"/>
    <w:rsid w:val="00BF048A"/>
    <w:rsid w:val="00BF76DD"/>
    <w:rsid w:val="00C07511"/>
    <w:rsid w:val="00C1672A"/>
    <w:rsid w:val="00C21C92"/>
    <w:rsid w:val="00C25DCC"/>
    <w:rsid w:val="00C63D71"/>
    <w:rsid w:val="00CD2EF1"/>
    <w:rsid w:val="00CE21CE"/>
    <w:rsid w:val="00CF5590"/>
    <w:rsid w:val="00D008CA"/>
    <w:rsid w:val="00D16D62"/>
    <w:rsid w:val="00D56C93"/>
    <w:rsid w:val="00D570B0"/>
    <w:rsid w:val="00D762A9"/>
    <w:rsid w:val="00DA659D"/>
    <w:rsid w:val="00E1098F"/>
    <w:rsid w:val="00E72D5D"/>
    <w:rsid w:val="00FF7BEC"/>
    <w:rsid w:val="01D34B7C"/>
    <w:rsid w:val="0BD936D7"/>
    <w:rsid w:val="12D1335A"/>
    <w:rsid w:val="13E76BAD"/>
    <w:rsid w:val="14900FF3"/>
    <w:rsid w:val="1DD3450D"/>
    <w:rsid w:val="21B0028D"/>
    <w:rsid w:val="2A8B3661"/>
    <w:rsid w:val="2EA74B17"/>
    <w:rsid w:val="33D44600"/>
    <w:rsid w:val="3AEC222F"/>
    <w:rsid w:val="3F83115D"/>
    <w:rsid w:val="42F06635"/>
    <w:rsid w:val="4B303F40"/>
    <w:rsid w:val="4CE27936"/>
    <w:rsid w:val="4E5A52AA"/>
    <w:rsid w:val="50D92754"/>
    <w:rsid w:val="537132FC"/>
    <w:rsid w:val="549F4251"/>
    <w:rsid w:val="55F565CE"/>
    <w:rsid w:val="56574EF1"/>
    <w:rsid w:val="5AF31A0D"/>
    <w:rsid w:val="606326E4"/>
    <w:rsid w:val="60C35478"/>
    <w:rsid w:val="62A414BE"/>
    <w:rsid w:val="6C69513C"/>
    <w:rsid w:val="717C7162"/>
    <w:rsid w:val="790C34C1"/>
    <w:rsid w:val="7A56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473EC"/>
  <w15:docId w15:val="{87DA450C-B1B5-430D-B35C-F4A788A4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a">
    <w:name w:val="Revision"/>
    <w:hidden/>
    <w:uiPriority w:val="99"/>
    <w:semiHidden/>
    <w:rsid w:val="0061504A"/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Ray</dc:creator>
  <cp:lastModifiedBy>Du Ray</cp:lastModifiedBy>
  <cp:revision>4</cp:revision>
  <dcterms:created xsi:type="dcterms:W3CDTF">2022-08-02T02:24:00Z</dcterms:created>
  <dcterms:modified xsi:type="dcterms:W3CDTF">2022-08-0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37A7DC08176437FABCA176674220682</vt:lpwstr>
  </property>
</Properties>
</file>